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02B1F" w14:textId="470E55F6" w:rsidR="00A26413" w:rsidRDefault="003A2EB9" w:rsidP="00A26413">
      <w:pPr>
        <w:spacing w:line="360" w:lineRule="auto"/>
        <w:jc w:val="both"/>
        <w:rPr>
          <w:rFonts w:ascii="Times New Roman" w:hAnsi="Times New Roman" w:cs="Times New Roman"/>
        </w:rPr>
      </w:pPr>
      <w:r>
        <w:t xml:space="preserve">S2 </w:t>
      </w:r>
      <w:r w:rsidR="00A26413">
        <w:t xml:space="preserve">Table. </w:t>
      </w:r>
      <w:r w:rsidR="00A26413" w:rsidRPr="00F24D1B">
        <w:rPr>
          <w:rFonts w:ascii="Times New Roman" w:hAnsi="Times New Roman" w:cs="Times New Roman"/>
        </w:rPr>
        <w:t xml:space="preserve">Dissimilarity (pairwise comparison) of </w:t>
      </w:r>
      <w:proofErr w:type="spellStart"/>
      <w:r w:rsidR="00A26413" w:rsidRPr="00F24D1B">
        <w:rPr>
          <w:rFonts w:ascii="Times New Roman" w:hAnsi="Times New Roman" w:cs="Times New Roman"/>
        </w:rPr>
        <w:t>Trichoptera</w:t>
      </w:r>
      <w:proofErr w:type="spellEnd"/>
      <w:r w:rsidR="00A26413" w:rsidRPr="00F24D1B">
        <w:rPr>
          <w:rFonts w:ascii="Times New Roman" w:hAnsi="Times New Roman" w:cs="Times New Roman"/>
        </w:rPr>
        <w:t xml:space="preserve"> genera community composition between locations.</w:t>
      </w:r>
    </w:p>
    <w:p w14:paraId="0BB30753" w14:textId="77777777" w:rsidR="00A26413" w:rsidRDefault="00A26413" w:rsidP="00A26413">
      <w:pPr>
        <w:spacing w:line="360" w:lineRule="auto"/>
        <w:jc w:val="both"/>
        <w:rPr>
          <w:rFonts w:ascii="Times New Roman" w:hAnsi="Times New Roman" w:cs="Times New Roman"/>
        </w:rPr>
      </w:pPr>
    </w:p>
    <w:p w14:paraId="6E2CC46E" w14:textId="77777777" w:rsidR="00A26413" w:rsidRPr="00691F72" w:rsidRDefault="00A26413" w:rsidP="00A26413">
      <w:pPr>
        <w:tabs>
          <w:tab w:val="left" w:pos="720"/>
          <w:tab w:val="left" w:pos="1800"/>
          <w:tab w:val="left" w:pos="2880"/>
          <w:tab w:val="left" w:pos="3960"/>
          <w:tab w:val="left" w:pos="5040"/>
          <w:tab w:val="left" w:pos="6120"/>
          <w:tab w:val="left" w:pos="7200"/>
          <w:tab w:val="left" w:pos="8280"/>
        </w:tabs>
        <w:rPr>
          <w:rFonts w:ascii="Times New Roman" w:hAnsi="Times New Roman" w:cs="Times New Roman"/>
        </w:rPr>
      </w:pPr>
    </w:p>
    <w:tbl>
      <w:tblPr>
        <w:tblW w:w="10077" w:type="dxa"/>
        <w:jc w:val="center"/>
        <w:tblLook w:val="04A0" w:firstRow="1" w:lastRow="0" w:firstColumn="1" w:lastColumn="0" w:noHBand="0" w:noVBand="1"/>
      </w:tblPr>
      <w:tblGrid>
        <w:gridCol w:w="1900"/>
        <w:gridCol w:w="1362"/>
        <w:gridCol w:w="940"/>
        <w:gridCol w:w="1176"/>
        <w:gridCol w:w="1069"/>
        <w:gridCol w:w="1020"/>
        <w:gridCol w:w="980"/>
        <w:gridCol w:w="1630"/>
      </w:tblGrid>
      <w:tr w:rsidR="00A26413" w:rsidRPr="00654E0E" w14:paraId="62334C8E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A287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FE48B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Verdecoch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779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Cedr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E168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Bellavist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3A09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Intillac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2A49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0324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6700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Mashpishungo</w:t>
            </w:r>
            <w:proofErr w:type="spellEnd"/>
          </w:p>
        </w:tc>
      </w:tr>
      <w:tr w:rsidR="00A26413" w:rsidRPr="00654E0E" w14:paraId="5EC16124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D074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Verdechoch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F6C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0AE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A3B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F8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80E5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930E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4CF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A26413" w:rsidRPr="00654E0E" w14:paraId="11A4FDFC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1DF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ed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227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95A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A9B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85AC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52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F73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C727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A26413" w:rsidRPr="00654E0E" w14:paraId="7948AD1B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5B9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ellavist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E05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F47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B222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85F1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BE1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82D2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45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A26413" w:rsidRPr="00654E0E" w14:paraId="4A719ECB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EB27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Intillact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B3B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5E3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0720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115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C92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CAE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21C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A26413" w:rsidRPr="00654E0E" w14:paraId="5F83E0AB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A0E0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shpi</w:t>
            </w:r>
            <w:proofErr w:type="spellEnd"/>
            <w:r w:rsidRPr="00654E0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DA9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DD48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888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064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9740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3C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2B4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A26413" w:rsidRPr="00654E0E" w14:paraId="7BB28F5A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F4EF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557C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5A8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667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75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C11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8E0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4E8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A26413" w:rsidRPr="00654E0E" w14:paraId="5E55B959" w14:textId="77777777" w:rsidTr="00E420CB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5CF2" w14:textId="77777777" w:rsidR="00A26413" w:rsidRPr="00654E0E" w:rsidRDefault="00A26413" w:rsidP="00E42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E0E">
              <w:rPr>
                <w:rFonts w:ascii="Times New Roman" w:eastAsia="Times New Roman" w:hAnsi="Times New Roman" w:cs="Times New Roman"/>
                <w:color w:val="000000"/>
              </w:rPr>
              <w:t>Mashpishungo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5D1A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4FDE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AB94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1286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7CA4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70DF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1E49" w14:textId="77777777" w:rsidR="00A26413" w:rsidRPr="00654E0E" w:rsidRDefault="00A26413" w:rsidP="00E42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4E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9B47BA7" w14:textId="77777777" w:rsidR="00A26413" w:rsidRPr="00691F72" w:rsidRDefault="00A26413" w:rsidP="00A26413">
      <w:pPr>
        <w:tabs>
          <w:tab w:val="left" w:pos="720"/>
          <w:tab w:val="left" w:pos="1800"/>
          <w:tab w:val="left" w:pos="2880"/>
          <w:tab w:val="left" w:pos="3960"/>
          <w:tab w:val="left" w:pos="5040"/>
          <w:tab w:val="left" w:pos="6120"/>
          <w:tab w:val="left" w:pos="7200"/>
          <w:tab w:val="left" w:pos="8280"/>
        </w:tabs>
        <w:rPr>
          <w:rFonts w:ascii="Times New Roman" w:hAnsi="Times New Roman" w:cs="Times New Roman"/>
        </w:rPr>
      </w:pPr>
    </w:p>
    <w:p w14:paraId="3BF873DC" w14:textId="77777777" w:rsidR="00A26413" w:rsidRPr="00691F72" w:rsidRDefault="00A26413" w:rsidP="00A26413">
      <w:pPr>
        <w:tabs>
          <w:tab w:val="left" w:pos="720"/>
          <w:tab w:val="left" w:pos="1800"/>
          <w:tab w:val="left" w:pos="2880"/>
          <w:tab w:val="left" w:pos="3960"/>
          <w:tab w:val="left" w:pos="5040"/>
          <w:tab w:val="left" w:pos="6120"/>
          <w:tab w:val="left" w:pos="7200"/>
          <w:tab w:val="left" w:pos="8280"/>
        </w:tabs>
        <w:rPr>
          <w:rFonts w:ascii="Times New Roman" w:hAnsi="Times New Roman" w:cs="Times New Roman"/>
        </w:rPr>
      </w:pPr>
    </w:p>
    <w:sectPr w:rsidR="00A26413" w:rsidRPr="00691F72" w:rsidSect="00607C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13"/>
    <w:rsid w:val="00090BC2"/>
    <w:rsid w:val="002F7FFD"/>
    <w:rsid w:val="003A2EB9"/>
    <w:rsid w:val="003D625B"/>
    <w:rsid w:val="006C0FEE"/>
    <w:rsid w:val="007D1DE9"/>
    <w:rsid w:val="00911825"/>
    <w:rsid w:val="00912009"/>
    <w:rsid w:val="009A6FC3"/>
    <w:rsid w:val="00A26413"/>
    <w:rsid w:val="00AE4211"/>
    <w:rsid w:val="00B649D9"/>
    <w:rsid w:val="00BB28DF"/>
    <w:rsid w:val="00C74216"/>
    <w:rsid w:val="00DC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BAEB"/>
  <w14:defaultImageDpi w14:val="32767"/>
  <w15:chartTrackingRefBased/>
  <w15:docId w15:val="{30252EFF-4DEA-7544-953F-189DF62D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6413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atricia Ríos</dc:creator>
  <cp:keywords/>
  <dc:description/>
  <cp:lastModifiedBy>gunasrimuthu96@gmail.com</cp:lastModifiedBy>
  <cp:revision>3</cp:revision>
  <dcterms:created xsi:type="dcterms:W3CDTF">2022-07-21T09:18:00Z</dcterms:created>
  <dcterms:modified xsi:type="dcterms:W3CDTF">2022-07-22T09:08:00Z</dcterms:modified>
</cp:coreProperties>
</file>